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D6E9D" w14:textId="36188EBD" w:rsidR="008A2A88" w:rsidRDefault="00D144D0" w:rsidP="007A1423">
      <w:pPr>
        <w:pStyle w:val="Heading7"/>
        <w:numPr>
          <w:ilvl w:val="0"/>
          <w:numId w:val="0"/>
        </w:numPr>
      </w:pPr>
      <w:r>
        <w:t>Supplementary File 1</w:t>
      </w:r>
      <w:r w:rsidR="008A2A88">
        <w:t xml:space="preserve">: </w:t>
      </w:r>
      <w:r>
        <w:t>Participants</w:t>
      </w:r>
    </w:p>
    <w:tbl>
      <w:tblPr>
        <w:tblW w:w="4583" w:type="pct"/>
        <w:tblLayout w:type="fixed"/>
        <w:tblLook w:val="04A0" w:firstRow="1" w:lastRow="0" w:firstColumn="1" w:lastColumn="0" w:noHBand="0" w:noVBand="1"/>
      </w:tblPr>
      <w:tblGrid>
        <w:gridCol w:w="846"/>
        <w:gridCol w:w="1138"/>
        <w:gridCol w:w="708"/>
        <w:gridCol w:w="990"/>
        <w:gridCol w:w="850"/>
        <w:gridCol w:w="1417"/>
        <w:gridCol w:w="1564"/>
        <w:gridCol w:w="12"/>
        <w:gridCol w:w="1325"/>
        <w:gridCol w:w="12"/>
        <w:gridCol w:w="1845"/>
        <w:gridCol w:w="12"/>
        <w:gridCol w:w="1144"/>
        <w:gridCol w:w="7"/>
      </w:tblGrid>
      <w:tr w:rsidR="007A1423" w:rsidRPr="002C4ED3" w14:paraId="2034EFE9" w14:textId="77777777" w:rsidTr="00DA2A08">
        <w:trPr>
          <w:gridAfter w:val="1"/>
          <w:wAfter w:w="3" w:type="pct"/>
          <w:trHeight w:val="292"/>
          <w:tblHeader/>
        </w:trPr>
        <w:tc>
          <w:tcPr>
            <w:tcW w:w="356" w:type="pct"/>
            <w:tcBorders>
              <w:top w:val="single" w:sz="4" w:space="0" w:color="7F7F7F"/>
              <w:left w:val="single" w:sz="4" w:space="0" w:color="7F7F7F"/>
              <w:bottom w:val="single" w:sz="4" w:space="0" w:color="9BC2E6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B292AAA" w14:textId="77777777" w:rsidR="00D144D0" w:rsidRPr="00CA0BFC" w:rsidRDefault="00D144D0" w:rsidP="007A1423">
            <w:pPr>
              <w:spacing w:line="240" w:lineRule="auto"/>
              <w:rPr>
                <w:rFonts w:eastAsia="Times New Roman"/>
                <w:sz w:val="18"/>
                <w:szCs w:val="18"/>
                <w:lang w:eastAsia="en-CA"/>
              </w:rPr>
            </w:pPr>
            <w:r w:rsidRPr="00CA0BFC">
              <w:rPr>
                <w:rFonts w:eastAsia="Times New Roman"/>
                <w:sz w:val="18"/>
                <w:szCs w:val="18"/>
                <w:lang w:eastAsia="en-CA"/>
              </w:rPr>
              <w:t>Case</w:t>
            </w:r>
          </w:p>
        </w:tc>
        <w:tc>
          <w:tcPr>
            <w:tcW w:w="479" w:type="pct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159A9E98" w14:textId="77777777" w:rsidR="007A1423" w:rsidRPr="00CA0BFC" w:rsidRDefault="007A1423" w:rsidP="007A1423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</w:p>
          <w:p w14:paraId="13BB0F38" w14:textId="51C5354D" w:rsidR="00D144D0" w:rsidRPr="00CA0BFC" w:rsidRDefault="00D144D0" w:rsidP="007A1423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CA0BFC">
              <w:rPr>
                <w:rFonts w:eastAsia="Times New Roman"/>
                <w:sz w:val="18"/>
                <w:szCs w:val="18"/>
                <w:lang w:eastAsia="en-CA"/>
              </w:rPr>
              <w:t>Trajectory</w:t>
            </w:r>
          </w:p>
        </w:tc>
        <w:tc>
          <w:tcPr>
            <w:tcW w:w="298" w:type="pct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2556AD5A" w14:textId="33C47B4D" w:rsidR="00D144D0" w:rsidRPr="00CA0BFC" w:rsidRDefault="00D144D0" w:rsidP="007A1423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CA0BFC">
              <w:rPr>
                <w:rFonts w:eastAsia="Times New Roman"/>
                <w:sz w:val="18"/>
                <w:szCs w:val="18"/>
                <w:lang w:eastAsia="en-CA"/>
              </w:rPr>
              <w:t>Child</w:t>
            </w:r>
          </w:p>
          <w:p w14:paraId="09451743" w14:textId="77777777" w:rsidR="00D144D0" w:rsidRPr="00CA0BFC" w:rsidRDefault="00D144D0" w:rsidP="007A1423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CA0BFC">
              <w:rPr>
                <w:rFonts w:eastAsia="Times New Roman"/>
                <w:sz w:val="18"/>
                <w:szCs w:val="18"/>
                <w:lang w:eastAsia="en-CA"/>
              </w:rPr>
              <w:t>Age</w:t>
            </w:r>
          </w:p>
        </w:tc>
        <w:tc>
          <w:tcPr>
            <w:tcW w:w="417" w:type="pct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3A9A1658" w14:textId="77777777" w:rsidR="00D144D0" w:rsidRPr="00CA0BFC" w:rsidRDefault="00D144D0" w:rsidP="007A1423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CA0BFC">
              <w:rPr>
                <w:rFonts w:eastAsia="Times New Roman"/>
                <w:sz w:val="18"/>
                <w:szCs w:val="18"/>
                <w:lang w:eastAsia="en-CA"/>
              </w:rPr>
              <w:t>Child Gender</w:t>
            </w:r>
          </w:p>
        </w:tc>
        <w:tc>
          <w:tcPr>
            <w:tcW w:w="358" w:type="pct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8D92C0A" w14:textId="77777777" w:rsidR="00827759" w:rsidRPr="00CA0BFC" w:rsidRDefault="00827759" w:rsidP="007A1423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CA0BFC">
              <w:rPr>
                <w:rFonts w:eastAsia="Times New Roman"/>
                <w:sz w:val="18"/>
                <w:szCs w:val="18"/>
                <w:lang w:eastAsia="en-CA"/>
              </w:rPr>
              <w:t>Age</w:t>
            </w:r>
          </w:p>
          <w:p w14:paraId="4457FFDE" w14:textId="3C5CDE34" w:rsidR="00D144D0" w:rsidRPr="00CA0BFC" w:rsidRDefault="00827759" w:rsidP="007A1423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CA0BFC">
              <w:rPr>
                <w:rFonts w:eastAsia="Times New Roman"/>
                <w:sz w:val="18"/>
                <w:szCs w:val="18"/>
                <w:lang w:eastAsia="en-CA"/>
              </w:rPr>
              <w:t>/</w:t>
            </w:r>
            <w:r w:rsidR="00D144D0" w:rsidRPr="00CA0BFC">
              <w:rPr>
                <w:rFonts w:eastAsia="Times New Roman"/>
                <w:sz w:val="18"/>
                <w:szCs w:val="18"/>
                <w:lang w:eastAsia="en-CA"/>
              </w:rPr>
              <w:t>Siblin</w:t>
            </w:r>
            <w:r w:rsidRPr="00CA0BFC">
              <w:rPr>
                <w:rFonts w:eastAsia="Times New Roman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597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FAF93" w14:textId="1F1FA73E" w:rsidR="00D144D0" w:rsidRPr="00CA0BFC" w:rsidRDefault="00827759" w:rsidP="007A142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CA0BFC">
              <w:rPr>
                <w:rFonts w:eastAsia="Times New Roman"/>
                <w:sz w:val="20"/>
                <w:szCs w:val="20"/>
                <w:lang w:eastAsia="en-CA"/>
              </w:rPr>
              <w:t>M</w:t>
            </w:r>
            <w:r w:rsidR="00D144D0" w:rsidRPr="00CA0BFC">
              <w:rPr>
                <w:rFonts w:eastAsia="Times New Roman"/>
                <w:sz w:val="20"/>
                <w:szCs w:val="20"/>
                <w:lang w:eastAsia="en-CA"/>
              </w:rPr>
              <w:t>arital status</w:t>
            </w:r>
          </w:p>
        </w:tc>
        <w:tc>
          <w:tcPr>
            <w:tcW w:w="659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A8FE" w14:textId="2175220A" w:rsidR="00D144D0" w:rsidRPr="00CA0BFC" w:rsidRDefault="00827759" w:rsidP="007A142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CA0BFC">
              <w:rPr>
                <w:rFonts w:eastAsia="Times New Roman"/>
                <w:sz w:val="20"/>
                <w:szCs w:val="20"/>
                <w:lang w:eastAsia="en-CA"/>
              </w:rPr>
              <w:t>I</w:t>
            </w:r>
            <w:r w:rsidR="00D144D0" w:rsidRPr="00CA0BFC">
              <w:rPr>
                <w:rFonts w:eastAsia="Times New Roman"/>
                <w:sz w:val="20"/>
                <w:szCs w:val="20"/>
                <w:lang w:eastAsia="en-CA"/>
              </w:rPr>
              <w:t>ncome</w:t>
            </w:r>
          </w:p>
        </w:tc>
        <w:tc>
          <w:tcPr>
            <w:tcW w:w="563" w:type="pct"/>
            <w:gridSpan w:val="2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AA73" w14:textId="78030664" w:rsidR="00D144D0" w:rsidRPr="00CA0BFC" w:rsidRDefault="00827759" w:rsidP="007A142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CA0BFC">
              <w:rPr>
                <w:rFonts w:eastAsia="Times New Roman"/>
                <w:sz w:val="20"/>
                <w:szCs w:val="20"/>
                <w:lang w:eastAsia="en-CA"/>
              </w:rPr>
              <w:t xml:space="preserve">COVID-19 </w:t>
            </w:r>
            <w:r w:rsidR="00D144D0" w:rsidRPr="00CA0BFC">
              <w:rPr>
                <w:rFonts w:eastAsia="Times New Roman"/>
                <w:sz w:val="20"/>
                <w:szCs w:val="20"/>
                <w:lang w:eastAsia="en-CA"/>
              </w:rPr>
              <w:t>Concern</w:t>
            </w:r>
          </w:p>
        </w:tc>
        <w:tc>
          <w:tcPr>
            <w:tcW w:w="782" w:type="pct"/>
            <w:gridSpan w:val="2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E974" w14:textId="1D626BBC" w:rsidR="00D144D0" w:rsidRPr="00CA0BFC" w:rsidRDefault="00827759" w:rsidP="007A142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CA0BFC">
              <w:rPr>
                <w:rFonts w:eastAsia="Times New Roman"/>
                <w:sz w:val="20"/>
                <w:szCs w:val="20"/>
                <w:lang w:eastAsia="en-CA"/>
              </w:rPr>
              <w:t>D</w:t>
            </w:r>
            <w:r w:rsidR="00D144D0" w:rsidRPr="00CA0BFC">
              <w:rPr>
                <w:rFonts w:eastAsia="Times New Roman"/>
                <w:sz w:val="20"/>
                <w:szCs w:val="20"/>
                <w:lang w:eastAsia="en-CA"/>
              </w:rPr>
              <w:t>welling type</w:t>
            </w:r>
          </w:p>
        </w:tc>
        <w:tc>
          <w:tcPr>
            <w:tcW w:w="487" w:type="pct"/>
            <w:gridSpan w:val="2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E03BB4A" w14:textId="2215E0C6" w:rsidR="00D144D0" w:rsidRPr="00CA0BFC" w:rsidRDefault="00D144D0" w:rsidP="007A142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CA0BFC">
              <w:rPr>
                <w:rFonts w:eastAsia="Times New Roman"/>
                <w:sz w:val="20"/>
                <w:szCs w:val="20"/>
                <w:lang w:eastAsia="en-CA"/>
              </w:rPr>
              <w:t>Parent</w:t>
            </w:r>
          </w:p>
        </w:tc>
      </w:tr>
      <w:tr w:rsidR="007A1423" w:rsidRPr="002C4ED3" w14:paraId="54EC8C88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4720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96076F" w14:textId="6AC82848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70262" w14:textId="0A438D72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337E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46BA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23A7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895A9" w14:textId="7C12EB40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15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2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88AE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626B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765E4" w14:textId="6DBC7B7E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5ADBC329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819C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77F8CD" w14:textId="1DF000AC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2592A" w14:textId="02A80FEF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360A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E8EB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63CA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2A125" w14:textId="04C02A56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5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7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B7E0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EF00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ow rise Apartment/Condo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BA87E" w14:textId="0AE1B615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22746F74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AF07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8CEE24" w14:textId="28A205E0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890CC" w14:textId="09909410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7D47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E20A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7C7E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ingle, never 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D31A6" w14:textId="2FB1DB7B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25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3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7BF5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38F3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Something else 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B3171" w14:textId="3DDC2475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19043875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47FD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4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1E3224" w14:textId="1BBE3E0E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95EFB" w14:textId="5B989879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D910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1D58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A161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DDC5A" w14:textId="413FB8D1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15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2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7546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E755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7AC93" w14:textId="2579D4F8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1F8EE4CA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69BB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5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25D944" w14:textId="1851A728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FE888" w14:textId="0976519E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8A6A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F7C6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3C29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parat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E33BD" w14:textId="44A1FFDE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25,000 $1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638F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37C5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igh rise Apartment/Condo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63368" w14:textId="52871954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3A993BD2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BE23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6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707122" w14:textId="6C5F6823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220BC" w14:textId="160CC864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EB47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D65A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2D67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ommon law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AA903" w14:textId="15E1CE9A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50,000 to $7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3628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80F2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own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A9F97" w14:textId="292D8416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600776ED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8CA9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8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8662AA" w14:textId="0C1667FE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0105E" w14:textId="0BB0DFCD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0AB0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D42C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8422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DEAC4" w14:textId="12BFB374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75,000 $10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8506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22CD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mi-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F9D6E" w14:textId="530D2172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64811649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A468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9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7C3A9A" w14:textId="70F1DCC6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F85A0" w14:textId="0D83C729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61EE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C13E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G, 2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36CA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C8BFF" w14:textId="5F5423E2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25,000 $3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86666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D479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ow rise Apartment/Condo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08BD4" w14:textId="5BA381CB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6A595FF5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0D94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10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8EAF93" w14:textId="52A02229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CE5DE" w14:textId="1FE0DD18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B4466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BD33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3073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81308" w14:textId="39F17E8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50,000 $2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BA99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5449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54D0A" w14:textId="1FAE292E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74F29F74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3266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1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0D34A6" w14:textId="09AF8747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5F712" w14:textId="4CF24350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42E5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3281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G, 20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685D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9C15A" w14:textId="008FCA54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00,000 $12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F154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FB9A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12CDA" w14:textId="0C859CA1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1EC5F0B0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C138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1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2B5C68" w14:textId="644B6326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55180" w14:textId="66A97CF3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444D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28FF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949E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5CB1C" w14:textId="27519E5B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25,000 $1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7621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A89C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59D71" w14:textId="2828D965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7F736365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F548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1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7A707F" w14:textId="0F8675F6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96DB2" w14:textId="0D84CB5D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0C2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9CAE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9CE5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ECCCE" w14:textId="0134D87D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25,000 $1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A2D4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917C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1EC4F" w14:textId="7F746813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7E6CB7F4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90B96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14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B6C1B5" w14:textId="2DE55F46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E3091" w14:textId="063A9D72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9F18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4CE5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CE62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72EE2" w14:textId="6361E0B4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25,000 $1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DD3C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13BF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own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5B2E5" w14:textId="771CE440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51E22FFF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A17C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075482" w14:textId="5384C7E9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E3ABA" w14:textId="2B320570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FD5D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ADAD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B, 9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A461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0C8D7" w14:textId="3CF63ECF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35,000 $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3951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B005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844C0" w14:textId="60FE940E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71D683FD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836F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D2AE23" w14:textId="5B7E31F7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12F5D" w14:textId="6941C941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3056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2718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9CAE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ommon law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962EB" w14:textId="4DD457A0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35,000 $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6B99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B2AC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mi-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5DCDB" w14:textId="1A301F28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0AF76E8E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2773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28A626" w14:textId="4CEA3135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4985B" w14:textId="7C6F414A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59BF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C784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FA5F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E0072" w14:textId="132B3AD1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&lt; 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2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89E4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D76A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mi-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D51C9" w14:textId="0FAAF1B6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0ACBF907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8EB9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bookmarkStart w:id="0" w:name="_Hlk131605256"/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4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02205A" w14:textId="022DFB8B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2EDEC" w14:textId="597AD9CB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E706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B921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122D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1CCA6" w14:textId="3E58AA93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5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- 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7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7945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2583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03AC9" w14:textId="0ED75BB7" w:rsidR="00D144D0" w:rsidRPr="002C4ED3" w:rsidRDefault="00827759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5213DFA3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D4A5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lastRenderedPageBreak/>
              <w:t>ON6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34043B" w14:textId="276086D7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B0DA1" w14:textId="41A01435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6C1A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F767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15EF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ommon law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432F9" w14:textId="491B501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25,00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3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594E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E28F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mi-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5D39C" w14:textId="0B849753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572247A5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7537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7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DF2492" w14:textId="3B2783FE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AFC76" w14:textId="27931025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4261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6177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0467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ivorc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D2411" w14:textId="37DC54B4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50,00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7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E661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FEE8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igh rise Apartment/Condo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F81C6" w14:textId="5A1C1D36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5845EBF9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3600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8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CD4CC9" w14:textId="3D21A545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8CE21" w14:textId="3E8AD9AB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8A80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3A8F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G, 3G, 1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5754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00592" w14:textId="1AAA48C5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00,00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12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1278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562C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AF06A" w14:textId="143391B1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0EE930A2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A84A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9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E32B44" w14:textId="4ECE26A0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FC24D" w14:textId="3207A8CA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DD05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DDD8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 week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7D0D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ngag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4AC2A" w14:textId="7AA5E3A6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10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- 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2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0036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F95C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0F950" w14:textId="11F67BF8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28A9E141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B5DA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10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84C3BA" w14:textId="1913CB0A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5200C" w14:textId="27FFC066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B254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2FCF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FBBE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8E995" w14:textId="20E8C44D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75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- 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0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6AA4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FCF6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52358" w14:textId="792B854E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60FF545D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33EE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1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1CB12A" w14:textId="75FF8348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FDD10" w14:textId="155572AA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05F7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A477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4AEA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ommon law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DBB6C" w14:textId="7C1BE4A5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5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- 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7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9C4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7CA9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367BA" w14:textId="05026701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072AA453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44F2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1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DDB526" w14:textId="665C6374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C4236" w14:textId="09C53DBA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4E55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E03C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3E1B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68C43" w14:textId="38579F46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75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- 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0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E2DB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D5DC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mi-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3D5B7" w14:textId="71BBD0CE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09004384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ECBA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1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680080" w14:textId="55ACAACE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6EAA2" w14:textId="4A7B75EE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4081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73FE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A9FA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ivorc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BF914" w14:textId="75859370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75,00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10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9471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8C4B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ED93A" w14:textId="10B58AA6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57A447C8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AD05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N1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43167A" w14:textId="0160548D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71B42" w14:textId="19E834ED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D664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A821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CCE2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E3B76" w14:textId="20761CEF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50,00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2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C789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AC94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80713" w14:textId="60B57CE2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55070A53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2A25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D999E1" w14:textId="67985EEA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BBA66" w14:textId="34C230DF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ADB7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2E44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BAB5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A0480" w14:textId="4786944B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5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- 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7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C31D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0522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C8E97" w14:textId="55A10AFE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6D71E6E3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3F95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E99567" w14:textId="5C218324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0E9ED" w14:textId="6EF10F6C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AFDD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90BA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0EAB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A7C7F" w14:textId="763FABA0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5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- 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7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C278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6475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B4C11" w14:textId="54B8ADD8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5B148472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393F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E8ADB5" w14:textId="0CB0E1E9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F5999" w14:textId="0C154AF1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CFC4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7046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0269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4C2B9" w14:textId="03A81E4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150,00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$250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B55F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EF66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05E76" w14:textId="41CE1D02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624ECBB9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9F05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66EA23" w14:textId="5F8BB0E0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70FA8" w14:textId="245CCE66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05AC6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7475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9376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parat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FB0AE" w14:textId="639E34BA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$50,000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$75,00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4667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C764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ow rise Apartment/Condo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2ED84" w14:textId="06E03DDF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5FCC7D64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A723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6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1A8D38" w14:textId="4F6E8FB3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B908D" w14:textId="6230F457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5476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09CD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G, 20G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D07C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idow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0D8F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F646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B953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92C7D" w14:textId="064F2298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Mother</w:t>
            </w:r>
          </w:p>
        </w:tc>
      </w:tr>
      <w:tr w:rsidR="007A1423" w:rsidRPr="002C4ED3" w14:paraId="1E569CD3" w14:textId="77777777" w:rsidTr="007A1423">
        <w:trPr>
          <w:gridAfter w:val="1"/>
          <w:wAfter w:w="3" w:type="pct"/>
          <w:trHeight w:val="583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3583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E3E8F7" w14:textId="134FB8CF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B3B1A" w14:textId="14A84821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70C1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8B32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0E2B0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 (away)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64E9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63D4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896F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39276" w14:textId="6A8CB3F2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5AF49C46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B09F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1C882F" w14:textId="6A031DB3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A353A" w14:textId="406D1071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8CC8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A7A48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1FAF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4C0C6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FEEF6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F436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8F5A6" w14:textId="39D7FA86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048C55C9" w14:textId="77777777" w:rsidTr="007A1423">
        <w:trPr>
          <w:gridAfter w:val="1"/>
          <w:wAfter w:w="3" w:type="pct"/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C016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9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EEAE46" w14:textId="78D75559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E62F9" w14:textId="68A13156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7B7D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53EC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B, 2, N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51EB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76F6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D1CE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A5A0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C9A68" w14:textId="5F95DD33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441BD6F7" w14:textId="77777777" w:rsidTr="007A1423">
        <w:trPr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3B6D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1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95418E" w14:textId="74719C23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2DBAA" w14:textId="01A07AD7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20E5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D8DCE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5DC0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690E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D715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1602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1D02B" w14:textId="720FDA09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28D352C7" w14:textId="77777777" w:rsidTr="007A1423">
        <w:trPr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2974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lastRenderedPageBreak/>
              <w:t>NS1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37DF90" w14:textId="0D0D5BF7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BE8D1" w14:textId="6D00A7F2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F59C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384B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G, 2G</w:t>
            </w:r>
          </w:p>
        </w:tc>
        <w:tc>
          <w:tcPr>
            <w:tcW w:w="12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89DB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ommon law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7806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634B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0C146" w14:textId="40AD5ED6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5E1411A4" w14:textId="77777777" w:rsidTr="007A1423">
        <w:trPr>
          <w:trHeight w:val="292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B668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1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B41C75" w14:textId="77F22FE3" w:rsidR="00D144D0" w:rsidRPr="002C4ED3" w:rsidRDefault="00C05DA3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35E50" w14:textId="7388806F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5F017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871B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EEDF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ingle, never married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B117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6E9B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wha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17A49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D03B6" w14:textId="18F143E5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7BB12274" w14:textId="77777777" w:rsidTr="007A1423">
        <w:trPr>
          <w:trHeight w:val="292"/>
        </w:trPr>
        <w:tc>
          <w:tcPr>
            <w:tcW w:w="356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5A71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1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389277" w14:textId="548DDD5C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CB168" w14:textId="56B49157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EC9F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69A6B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EA94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FE6C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1DD8C" w14:textId="4A5F5FAE" w:rsidR="00D144D0" w:rsidRPr="002C4ED3" w:rsidRDefault="007A1423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</w:t>
            </w:r>
            <w:r w:rsidR="00D144D0"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D4AC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ow-rise apartment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A3007" w14:textId="3844880F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ther</w:t>
            </w:r>
          </w:p>
        </w:tc>
      </w:tr>
      <w:tr w:rsidR="007A1423" w:rsidRPr="002C4ED3" w14:paraId="634D507B" w14:textId="77777777" w:rsidTr="007A1423">
        <w:trPr>
          <w:trHeight w:val="292"/>
        </w:trPr>
        <w:tc>
          <w:tcPr>
            <w:tcW w:w="356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3B8E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1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5D4B6F" w14:textId="6171E8F6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43EDF" w14:textId="5D57D398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CA9E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E17C5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2C426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ingle, never married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BA8A4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4D9FD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t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BB393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amper home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4E11F" w14:textId="14EAD343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  <w:tr w:rsidR="007A1423" w:rsidRPr="002C4ED3" w14:paraId="420236E9" w14:textId="77777777" w:rsidTr="007A1423">
        <w:trPr>
          <w:trHeight w:val="292"/>
        </w:trPr>
        <w:tc>
          <w:tcPr>
            <w:tcW w:w="356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55FF1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S16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D6D0BC" w14:textId="457FDABC" w:rsidR="00D144D0" w:rsidRPr="002C4ED3" w:rsidRDefault="009830E8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6EF42" w14:textId="4F23934D" w:rsidR="00D144D0" w:rsidRPr="002C4ED3" w:rsidRDefault="00D144D0" w:rsidP="00C11BF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5AA4A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2C7A0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G, 3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130CC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9DC9F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B5EB0" w14:textId="16A5F45E" w:rsidR="00D144D0" w:rsidRPr="002C4ED3" w:rsidRDefault="007A1423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</w:t>
            </w:r>
            <w:r w:rsidR="00D144D0"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ry concerned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C3152" w14:textId="77777777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C4E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etached house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CF726" w14:textId="34CBF998" w:rsidR="00D144D0" w:rsidRPr="002C4ED3" w:rsidRDefault="00D144D0" w:rsidP="00C11BF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ther</w:t>
            </w:r>
          </w:p>
        </w:tc>
      </w:tr>
    </w:tbl>
    <w:bookmarkEnd w:id="0"/>
    <w:p w14:paraId="4CF0FFBF" w14:textId="795293E7" w:rsidR="00DF28AA" w:rsidRPr="00DA2A08" w:rsidRDefault="00D144D0">
      <w:pPr>
        <w:rPr>
          <w:sz w:val="20"/>
          <w:szCs w:val="20"/>
        </w:rPr>
      </w:pPr>
      <w:r w:rsidRPr="00DA2A08">
        <w:rPr>
          <w:sz w:val="20"/>
          <w:szCs w:val="20"/>
        </w:rPr>
        <w:t>BC: British Columbia; ON: Ontario; NS: Nova Scotia.  G: Girl; B: Boy.</w:t>
      </w:r>
    </w:p>
    <w:sectPr w:rsidR="00DF28AA" w:rsidRPr="00DA2A08" w:rsidSect="00903F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C4CF5"/>
    <w:multiLevelType w:val="multilevel"/>
    <w:tmpl w:val="906E3680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778405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88"/>
    <w:rsid w:val="000312FE"/>
    <w:rsid w:val="007A1423"/>
    <w:rsid w:val="00827759"/>
    <w:rsid w:val="008348E8"/>
    <w:rsid w:val="008A2A88"/>
    <w:rsid w:val="00903F60"/>
    <w:rsid w:val="009830E8"/>
    <w:rsid w:val="00C05DA3"/>
    <w:rsid w:val="00CA0BFC"/>
    <w:rsid w:val="00D144D0"/>
    <w:rsid w:val="00DA2A08"/>
    <w:rsid w:val="00DF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C8AA"/>
  <w15:chartTrackingRefBased/>
  <w15:docId w15:val="{27EB92C5-3BFC-4239-8729-1A5AFCA68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A88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A2A88"/>
    <w:pPr>
      <w:keepLines/>
      <w:pageBreakBefore/>
      <w:numPr>
        <w:numId w:val="1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8A2A88"/>
    <w:pPr>
      <w:keepLines/>
      <w:pageBreakBefore/>
      <w:numPr>
        <w:ilvl w:val="1"/>
        <w:numId w:val="1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8A2A88"/>
    <w:pPr>
      <w:keepNext/>
      <w:numPr>
        <w:ilvl w:val="2"/>
        <w:numId w:val="1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8A2A88"/>
    <w:pPr>
      <w:keepNext/>
      <w:numPr>
        <w:ilvl w:val="3"/>
        <w:numId w:val="1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8A2A88"/>
    <w:pPr>
      <w:keepNext/>
      <w:numPr>
        <w:ilvl w:val="4"/>
        <w:numId w:val="1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8A2A88"/>
    <w:pPr>
      <w:numPr>
        <w:ilvl w:val="5"/>
        <w:numId w:val="1"/>
      </w:numPr>
      <w:outlineLvl w:val="5"/>
    </w:pPr>
    <w:rPr>
      <w:rFonts w:eastAsia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8A2A88"/>
    <w:pPr>
      <w:numPr>
        <w:ilvl w:val="6"/>
        <w:numId w:val="1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8A2A88"/>
    <w:pPr>
      <w:keepNext/>
      <w:numPr>
        <w:ilvl w:val="7"/>
        <w:numId w:val="1"/>
      </w:numPr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8A2A88"/>
    <w:pPr>
      <w:numPr>
        <w:ilvl w:val="8"/>
        <w:numId w:val="1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A2A88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8A2A88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8A2A88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8A2A88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8A2A88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8A2A88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8A2A88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8A2A88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8A2A88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Paterson</dc:creator>
  <cp:keywords/>
  <dc:description/>
  <cp:lastModifiedBy>Faulkner, Guy</cp:lastModifiedBy>
  <cp:revision>4</cp:revision>
  <dcterms:created xsi:type="dcterms:W3CDTF">2023-04-20T17:05:00Z</dcterms:created>
  <dcterms:modified xsi:type="dcterms:W3CDTF">2023-04-20T17:19:00Z</dcterms:modified>
</cp:coreProperties>
</file>